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947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4934"/>
        <w:gridCol w:w="1627"/>
        <w:gridCol w:w="2909"/>
      </w:tblGrid>
      <w:tr w:rsidR="00404168">
        <w:trPr>
          <w:trHeight w:val="358"/>
        </w:trPr>
        <w:tc>
          <w:tcPr>
            <w:tcW w:w="9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Table S2. Details of primary antibodies used for Western blotting.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ntibodies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a1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Dilution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a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 xml:space="preserve">Supplier 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zh-TW" w:eastAsia="zh-TW"/>
              </w:rPr>
              <w:t>A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nti-LPAR1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10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bcom, UK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zh-TW" w:eastAsia="zh-TW"/>
              </w:rPr>
              <w:t>A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nti-PI3K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10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bcom, UK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zh-TW" w:eastAsia="zh-TW"/>
              </w:rPr>
              <w:t>A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nti-AKT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10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bcom, UK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</w:rPr>
              <w:t>A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nti-PI3K p85 alpha (phospho Y607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8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CST, USA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 xml:space="preserve">Anti-AKT1/2/3 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(phospho S472+S473+S474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5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bcom, UK</w:t>
            </w:r>
          </w:p>
        </w:tc>
      </w:tr>
      <w:tr w:rsidR="00404168">
        <w:trPr>
          <w:trHeight w:val="358"/>
        </w:trPr>
        <w:tc>
          <w:tcPr>
            <w:tcW w:w="4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4168" w:rsidRDefault="00B0360C">
            <w:pPr>
              <w:pStyle w:val="1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</w:rPr>
              <w:t>A</w:t>
            </w:r>
            <w:r>
              <w:rPr>
                <w:rFonts w:ascii="Arial" w:hAnsi="Arial"/>
                <w:sz w:val="24"/>
                <w:szCs w:val="24"/>
                <w:lang w:val="de-DE"/>
              </w:rPr>
              <w:t>nti-GAPDH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1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1:2000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04168" w:rsidRDefault="00B0360C">
            <w:pPr>
              <w:pStyle w:val="2"/>
              <w:jc w:val="center"/>
              <w:rPr>
                <w:rFonts w:hint="eastAsia"/>
              </w:rPr>
            </w:pPr>
            <w:r>
              <w:rPr>
                <w:rFonts w:ascii="Arial" w:hAnsi="Arial"/>
                <w:sz w:val="24"/>
                <w:szCs w:val="24"/>
                <w:lang w:val="de-DE"/>
              </w:rPr>
              <w:t>Abcom, UK</w:t>
            </w:r>
          </w:p>
        </w:tc>
      </w:tr>
    </w:tbl>
    <w:p w:rsidR="00404168" w:rsidRDefault="00404168">
      <w:pPr>
        <w:pStyle w:val="a0"/>
        <w:widowControl w:val="0"/>
        <w:ind w:left="216" w:hanging="216"/>
      </w:pPr>
    </w:p>
    <w:sectPr w:rsidR="00404168" w:rsidSect="00B0360C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168" w:rsidRDefault="00404168" w:rsidP="00404168">
      <w:r>
        <w:separator/>
      </w:r>
    </w:p>
  </w:endnote>
  <w:endnote w:type="continuationSeparator" w:id="0">
    <w:p w:rsidR="00404168" w:rsidRDefault="00404168" w:rsidP="004041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168" w:rsidRDefault="00404168">
    <w:pPr>
      <w:pStyle w:val="a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168" w:rsidRDefault="00404168" w:rsidP="00404168">
      <w:r>
        <w:separator/>
      </w:r>
    </w:p>
  </w:footnote>
  <w:footnote w:type="continuationSeparator" w:id="0">
    <w:p w:rsidR="00404168" w:rsidRDefault="00404168" w:rsidP="004041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168" w:rsidRDefault="00404168">
    <w:pPr>
      <w:pStyle w:val="a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autoHyphenation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04168"/>
    <w:rsid w:val="00404168"/>
    <w:rsid w:val="00B03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0416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04168"/>
    <w:rPr>
      <w:u w:val="single"/>
    </w:rPr>
  </w:style>
  <w:style w:type="paragraph" w:customStyle="1" w:styleId="a">
    <w:name w:val="页眉与页脚"/>
    <w:rsid w:val="00404168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a0">
    <w:name w:val="正文"/>
    <w:rsid w:val="00404168"/>
    <w:rPr>
      <w:rFonts w:cs="Arial Unicode MS"/>
      <w:color w:val="000000"/>
      <w:sz w:val="24"/>
      <w:szCs w:val="24"/>
      <w:u w:color="000000"/>
    </w:rPr>
  </w:style>
  <w:style w:type="paragraph" w:customStyle="1" w:styleId="1">
    <w:name w:val="正文1"/>
    <w:rsid w:val="00404168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a1">
    <w:name w:val="默认"/>
    <w:rsid w:val="00404168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2">
    <w:name w:val="表格样式 2"/>
    <w:rsid w:val="00404168"/>
    <w:rPr>
      <w:rFonts w:ascii="Helvetica Neue" w:hAnsi="Helvetica Neue" w:cs="Arial Unicode MS"/>
      <w:color w:val="000000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Microsoft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9</cp:lastModifiedBy>
  <cp:revision>2</cp:revision>
  <dcterms:created xsi:type="dcterms:W3CDTF">2019-07-23T14:09:00Z</dcterms:created>
  <dcterms:modified xsi:type="dcterms:W3CDTF">2019-07-23T14:09:00Z</dcterms:modified>
</cp:coreProperties>
</file>